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E30E57" w:rsidR="00FB3483" w:rsidRDefault="00601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761831" w:rsidR="00FB3483" w:rsidRDefault="00601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sidR="001569A2">
              <w:rPr>
                <w:rFonts w:ascii="Arial" w:hAnsi="Arial" w:cs="Arial" w:hint="eastAsia"/>
                <w:color w:val="auto"/>
                <w:sz w:val="18"/>
                <w:szCs w:val="18"/>
                <w:lang w:eastAsia="zh-CN"/>
              </w:rPr>
              <w:t>-</w:t>
            </w:r>
            <w:r>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7AFD18" w:rsidR="00FB3483" w:rsidRDefault="001569A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4C697F" w:rsidR="00FB3483" w:rsidRDefault="001569A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25D1EB"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34C57F"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DF0B5A"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52D26D6"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1703429"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2A0BB9"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1E42D5"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A6BC49A"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C1EC61"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DA5F5C"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1569A2">
              <w:rPr>
                <w:rFonts w:ascii="Arial" w:hAnsi="Arial" w:cs="Arial" w:hint="eastAsia"/>
                <w:color w:val="auto"/>
                <w:sz w:val="18"/>
                <w:szCs w:val="18"/>
                <w:lang w:eastAsia="zh-CN"/>
              </w:rPr>
              <w:t>-</w:t>
            </w: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7605C2"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F51065"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224666"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1C1B2C"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AC6FF1"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F07CEF" w:rsidR="006E5FE2"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BA024C" w:rsidR="006E5FE2"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34DC2E"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39C1F0"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F832E1"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B49F85"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66D8A12" w:rsidR="00FB3483"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2A3A26"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F18B6F"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8793ED" w:rsidR="00930A31" w:rsidRDefault="00510F3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DC0358" w:rsidR="00930A31" w:rsidRDefault="00510F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C84C1B" w:rsidR="00FB3483" w:rsidRDefault="00510F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C8E129" w:rsidR="00077B44" w:rsidRDefault="001569A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73A689"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523695"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58D77C"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CA8301"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223944" w:rsidR="00930A31" w:rsidRDefault="00CB17FA" w:rsidP="00077B44">
            <w:pPr>
              <w:pStyle w:val="Default"/>
              <w:spacing w:before="40" w:after="40"/>
              <w:rPr>
                <w:rFonts w:ascii="Arial" w:hAnsi="Arial" w:cs="Arial"/>
                <w:color w:val="auto"/>
                <w:sz w:val="18"/>
                <w:szCs w:val="18"/>
              </w:rPr>
            </w:pPr>
            <w:r w:rsidRPr="00CB17FA">
              <w:rPr>
                <w:rFonts w:ascii="Arial" w:hAnsi="Arial" w:cs="Arial"/>
                <w:color w:val="auto"/>
                <w:sz w:val="18"/>
                <w:szCs w:val="18"/>
                <w:lang w:eastAsia="zh-CN"/>
              </w:rPr>
              <w:t>CRD4202459593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749A18"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5823FF" w:rsidR="00930A31"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6B4A9C" w:rsidR="00077B44"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BD1C5A" w:rsidR="00077B44"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CD7CD5" w:rsidR="00077B44" w:rsidRDefault="00510F39"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161FD6">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862438" w14:textId="77777777" w:rsidR="0012220D" w:rsidRDefault="0012220D">
      <w:r>
        <w:separator/>
      </w:r>
    </w:p>
  </w:endnote>
  <w:endnote w:type="continuationSeparator" w:id="0">
    <w:p w14:paraId="0F1BC1D6" w14:textId="77777777" w:rsidR="0012220D" w:rsidRDefault="00122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B3DBDC" w14:textId="77777777" w:rsidR="0012220D" w:rsidRDefault="0012220D">
      <w:r>
        <w:separator/>
      </w:r>
    </w:p>
  </w:footnote>
  <w:footnote w:type="continuationSeparator" w:id="0">
    <w:p w14:paraId="44E45946" w14:textId="77777777" w:rsidR="0012220D" w:rsidRDefault="001222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518C"/>
    <w:rsid w:val="00075270"/>
    <w:rsid w:val="00077B44"/>
    <w:rsid w:val="0012220D"/>
    <w:rsid w:val="00152CDB"/>
    <w:rsid w:val="001569A2"/>
    <w:rsid w:val="00161FD6"/>
    <w:rsid w:val="0018323E"/>
    <w:rsid w:val="00190C83"/>
    <w:rsid w:val="001B46A2"/>
    <w:rsid w:val="002275F3"/>
    <w:rsid w:val="00246C93"/>
    <w:rsid w:val="00256BAF"/>
    <w:rsid w:val="002A2A06"/>
    <w:rsid w:val="003103C2"/>
    <w:rsid w:val="003516AD"/>
    <w:rsid w:val="00363B8D"/>
    <w:rsid w:val="003760FB"/>
    <w:rsid w:val="003B79FF"/>
    <w:rsid w:val="003D58B4"/>
    <w:rsid w:val="00400A0B"/>
    <w:rsid w:val="004033C1"/>
    <w:rsid w:val="00443C1D"/>
    <w:rsid w:val="00461576"/>
    <w:rsid w:val="004C1685"/>
    <w:rsid w:val="005078EE"/>
    <w:rsid w:val="00510F39"/>
    <w:rsid w:val="00550BF1"/>
    <w:rsid w:val="0059028D"/>
    <w:rsid w:val="005979B8"/>
    <w:rsid w:val="00601C4C"/>
    <w:rsid w:val="006070D1"/>
    <w:rsid w:val="00640172"/>
    <w:rsid w:val="006E5FE2"/>
    <w:rsid w:val="006F3BA6"/>
    <w:rsid w:val="00726794"/>
    <w:rsid w:val="0077253C"/>
    <w:rsid w:val="007E35EC"/>
    <w:rsid w:val="00817B15"/>
    <w:rsid w:val="008412D5"/>
    <w:rsid w:val="008A3EAE"/>
    <w:rsid w:val="008E2C91"/>
    <w:rsid w:val="00930A31"/>
    <w:rsid w:val="00947707"/>
    <w:rsid w:val="00975491"/>
    <w:rsid w:val="009827E5"/>
    <w:rsid w:val="00A215D2"/>
    <w:rsid w:val="00A86593"/>
    <w:rsid w:val="00AB79CE"/>
    <w:rsid w:val="00AE4BBD"/>
    <w:rsid w:val="00B51910"/>
    <w:rsid w:val="00B730D1"/>
    <w:rsid w:val="00C22710"/>
    <w:rsid w:val="00CB17FA"/>
    <w:rsid w:val="00D74DAB"/>
    <w:rsid w:val="00D95D84"/>
    <w:rsid w:val="00DC4F19"/>
    <w:rsid w:val="00E324A8"/>
    <w:rsid w:val="00E66E3A"/>
    <w:rsid w:val="00E8035C"/>
    <w:rsid w:val="00EB610E"/>
    <w:rsid w:val="00F14D1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073</Words>
  <Characters>5957</Characters>
  <Application>Microsoft Office Word</Application>
  <DocSecurity>0</DocSecurity>
  <Lines>229</Lines>
  <Paragraphs>19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npeng Chi</cp:lastModifiedBy>
  <cp:revision>33</cp:revision>
  <cp:lastPrinted>2020-11-24T03:02:00Z</cp:lastPrinted>
  <dcterms:created xsi:type="dcterms:W3CDTF">2020-11-24T03:02:00Z</dcterms:created>
  <dcterms:modified xsi:type="dcterms:W3CDTF">2024-12-05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79512217fb684d1f2e410e309dc5f2e08f72be810d853a664d269dba034a16</vt:lpwstr>
  </property>
</Properties>
</file>